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8EC63C">
      <w:pPr>
        <w:spacing w:line="36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 w:val="24"/>
          <w:lang w:bidi="ar"/>
        </w:rPr>
        <w:t>Table S1 List of target genes and specific primer sequences for polymerase chain reaction.</w:t>
      </w:r>
    </w:p>
    <w:tbl>
      <w:tblPr>
        <w:tblStyle w:val="3"/>
        <w:tblW w:w="9295" w:type="dxa"/>
        <w:tblInd w:w="-14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039"/>
        <w:gridCol w:w="4522"/>
        <w:gridCol w:w="1564"/>
        <w:gridCol w:w="1431"/>
      </w:tblGrid>
      <w:tr w14:paraId="5951380A">
        <w:trPr>
          <w:trHeight w:val="23" w:hRule="atLeast"/>
        </w:trPr>
        <w:tc>
          <w:tcPr>
            <w:tcW w:w="739" w:type="dxa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D57C988">
            <w:pPr>
              <w:spacing w:line="360" w:lineRule="auto"/>
              <w:jc w:val="center"/>
              <w:rPr>
                <w:rFonts w:ascii="Times New Roman" w:hAnsi="Times New Roman" w:eastAsia="楷体_GB2312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_GB2312" w:cs="Times New Roman"/>
                <w:kern w:val="0"/>
                <w:szCs w:val="21"/>
              </w:rPr>
              <w:t>Gene</w:t>
            </w:r>
          </w:p>
        </w:tc>
        <w:tc>
          <w:tcPr>
            <w:tcW w:w="1039" w:type="dxa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BDB492A">
            <w:pPr>
              <w:spacing w:line="360" w:lineRule="auto"/>
              <w:jc w:val="center"/>
              <w:rPr>
                <w:rFonts w:ascii="Times New Roman" w:hAnsi="Times New Roman" w:eastAsia="楷体_GB2312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_GB2312" w:cs="Times New Roman"/>
                <w:kern w:val="0"/>
                <w:szCs w:val="21"/>
              </w:rPr>
              <w:t>Primers</w:t>
            </w:r>
          </w:p>
        </w:tc>
        <w:tc>
          <w:tcPr>
            <w:tcW w:w="4522" w:type="dxa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692932B">
            <w:pPr>
              <w:spacing w:line="360" w:lineRule="auto"/>
              <w:jc w:val="center"/>
              <w:rPr>
                <w:rFonts w:ascii="Times New Roman" w:hAnsi="Times New Roman" w:eastAsia="楷体_GB2312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_GB2312" w:cs="Times New Roman"/>
                <w:kern w:val="0"/>
                <w:szCs w:val="21"/>
              </w:rPr>
              <w:t>Sequence（5'-3'）</w:t>
            </w:r>
          </w:p>
        </w:tc>
        <w:tc>
          <w:tcPr>
            <w:tcW w:w="1564" w:type="dxa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024BA54">
            <w:pPr>
              <w:spacing w:line="360" w:lineRule="auto"/>
              <w:jc w:val="center"/>
              <w:rPr>
                <w:rFonts w:ascii="Times New Roman" w:hAnsi="Times New Roman" w:eastAsia="楷体_GB2312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_GB2312" w:cs="Times New Roman"/>
                <w:kern w:val="0"/>
                <w:szCs w:val="21"/>
              </w:rPr>
              <w:t>Products（bp）</w:t>
            </w:r>
          </w:p>
        </w:tc>
        <w:tc>
          <w:tcPr>
            <w:tcW w:w="1431" w:type="dxa"/>
            <w:tcBorders>
              <w:top w:val="single" w:color="000000" w:sz="12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C0CFCF6">
            <w:pPr>
              <w:spacing w:line="360" w:lineRule="auto"/>
              <w:jc w:val="center"/>
              <w:rPr>
                <w:rFonts w:ascii="Times New Roman" w:hAnsi="Times New Roman" w:eastAsia="楷体_GB2312" w:cs="Times New Roman"/>
                <w:kern w:val="0"/>
                <w:szCs w:val="21"/>
              </w:rPr>
            </w:pPr>
            <w:r>
              <w:rPr>
                <w:rFonts w:ascii="Times New Roman" w:hAnsi="Times New Roman" w:eastAsia="楷体_GB2312" w:cs="Times New Roman"/>
                <w:kern w:val="0"/>
                <w:szCs w:val="21"/>
              </w:rPr>
              <w:t>Source</w:t>
            </w:r>
          </w:p>
        </w:tc>
      </w:tr>
      <w:tr w14:paraId="5D193B4C">
        <w:trPr>
          <w:trHeight w:val="23" w:hRule="atLeast"/>
        </w:trPr>
        <w:tc>
          <w:tcPr>
            <w:tcW w:w="73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BDFCD33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adrA</w:t>
            </w:r>
          </w:p>
        </w:tc>
        <w:tc>
          <w:tcPr>
            <w:tcW w:w="10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3CFD0C7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ad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689456D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TTCCCAAAAATAATGAATGATG</w:t>
            </w:r>
          </w:p>
        </w:tc>
        <w:tc>
          <w:tcPr>
            <w:tcW w:w="1564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B3926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113</w:t>
            </w:r>
          </w:p>
        </w:tc>
        <w:tc>
          <w:tcPr>
            <w:tcW w:w="143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A7607E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129ED207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4B66A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D6D840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ad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2DDA1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TGCCGCCACTTCG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D1CD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F741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BA5DB27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C2417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bcsA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31867D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bcs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10DC1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GCGCCCTTTCCCG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795C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625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5443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68797F81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5285C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A05F2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bcs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2FB6A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TTGTTGAGCCTGAGCCA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3FD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167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3C42A2E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D788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sgB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DA53512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g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5F1DA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TGATGTTGACAATACTGGGTGC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ABD2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19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737C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49C9A014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79312D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0465369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g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4FAE1C6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ATAGCCATATGCGACTGTT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7B441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94A13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B276926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70F0E9C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sgD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B04D5C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g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94C8B2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TTTAATGAAGTCCATAGTAGTCAT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3E41B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51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0F8FD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54BC1DB2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F9B836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41CCE8E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g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2CD663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CCGCCTGAGATTATCGTTT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293B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D4E0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1BE0B4E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FCC0F34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srA</w:t>
            </w:r>
          </w:p>
        </w:tc>
        <w:tc>
          <w:tcPr>
            <w:tcW w:w="103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2701A0D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1A44E9A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CTGATTCTGACTCGTC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76810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E4680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76A4F231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49760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00C8D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1E4C6C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GTAACTGGACTGCTGGGA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6A4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EFB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F79AC22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C3C3C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srB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CF9BFE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r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043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CTCCCACGCTTTTTATTGC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3A2E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4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3D11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04C7158C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CD7E86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BC35A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csr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24A75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TATGAAAGTGCGCAAAAAC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F40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B1C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6453815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256FA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fimH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1F9AB9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fim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7F863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AAATATACTCAGCGCTATTGC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4DEC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8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887D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2DA23325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53766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B1F9F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fim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8C8E3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TCATAATCGACTCGTAGATAGCC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6F9A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79ED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4BF3237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90DC5C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fliC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2834F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fli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453AD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GCACAAGTCATTAATACAAACA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1AF5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69C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11607282">
        <w:trPr>
          <w:trHeight w:val="23" w:hRule="atLeast"/>
        </w:trPr>
        <w:tc>
          <w:tcPr>
            <w:tcW w:w="73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6661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72871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fli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9757B5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CGCAGTAAAGAGAGGACG</w:t>
            </w:r>
          </w:p>
        </w:tc>
        <w:tc>
          <w:tcPr>
            <w:tcW w:w="15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CA0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F07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8F5F1A3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5A36B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glyA</w:t>
            </w: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2B1092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gly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277C92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TTAAAGCGTGAAATGAACAT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2A4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54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EB3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5C7924A2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43E524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DBA5146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gly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FCCB0F0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TGCGTAAACCGGGA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ACBE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005E0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5D60FC9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E7F40D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iga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2E6E70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iga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F399B22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GCACCATTCTGATTTTTATAG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0014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133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CC9D3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663E7C64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028767F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56D63C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iga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D65651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GATGAGATTTTCCGGAG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5E3B3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B7157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BE71180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636E6AB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inv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3BD58A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inv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97BB114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TGCTGCTTTCTCTACTTAACAGT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945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58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8B4D1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35B072FF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A971425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0ECB591"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inv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FE6B9F"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TATTGTTTTTATAACATTCACTGACTTG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27374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482B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A091660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D38695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lpf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82D299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lpfA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7A20FB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TGGTGATACAGACGATGC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F41318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316BA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4D1B3A3C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9AC3AD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5B0FE5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lpfA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7D955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CAGCGTAGTGGTGGATTT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D6F99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318DD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108976F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895F46D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luxS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BCED144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uxS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83EE51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CCATTATTAGATAGCTTCG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FE840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16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C11C6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4AC7662B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1A65F67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A6E9C8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uxS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635E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AAATATGCAATTCCTGCAGTTTT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B377F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22A2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90280CD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EA7569C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misL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4B29A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misL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2DC30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ACCCAGTACACCGACATG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44443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9D2DA0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12DF915A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0141EE7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EF243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misL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017B51">
            <w:pPr>
              <w:widowControl/>
              <w:tabs>
                <w:tab w:val="left" w:pos="1702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AGACCGTCAGTGCTCC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6E4B9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FA2C8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B9FC636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5D7EC02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mLr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85D90C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mL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4E496C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GCGCTTTACACAATTG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078F59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32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B7326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2D28DB1A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84001F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205A4D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mL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9299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ACGCCAAGGGGATGAAT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04E3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28757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5366BD4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36A484B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ompR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642289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omp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8DD1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CAAGAGAATTATAAGATTCTGGT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EBBBA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20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2FD29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7654FF9B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3D3AB1D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A583E32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omp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56C2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TGCTTTAGAACCGTCCG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9766D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499E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1CC8FAEC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5DEE2E8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pef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2B3B306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ef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2E7D7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AAAAGAGCATTATTGCTTC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34BDFA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19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0CFBE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7BC6078C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4EE05C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022535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ef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5A186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TTTGTAAGCCACTGCGAA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267F3F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9068F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120E1AC">
        <w:trPr>
          <w:trHeight w:val="23" w:hRule="atLeast"/>
        </w:trPr>
        <w:tc>
          <w:tcPr>
            <w:tcW w:w="73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1C92A6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f</w:t>
            </w: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32CFD6">
            <w:pPr>
              <w:widowControl/>
              <w:tabs>
                <w:tab w:val="left" w:pos="454"/>
              </w:tabs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feB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5BFD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CCATTCACAGCGAGAAGATT</w:t>
            </w:r>
          </w:p>
        </w:tc>
        <w:tc>
          <w:tcPr>
            <w:tcW w:w="15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645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431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AE41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5FC2E672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57E5408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6A9AD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feB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C3CF9A">
            <w:pPr>
              <w:widowControl/>
              <w:tabs>
                <w:tab w:val="left" w:pos="149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CCGTTGTTCACTTCATAGC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000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0292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039E601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30F8233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pfs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02AFC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f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1D2EB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AAATCGGCATCATTG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19523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99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1763E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276E4F42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8399DC9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56717B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pf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F0680E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GCCATGCGCCAGTTT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8C16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4A0A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3B4346A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DE365BA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rcK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C266B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rcK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EC3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AAAAAATCGTTCTGTCCT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BE659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F0AFD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366194AA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34BA5BF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8223EB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rcK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4CBEFE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GAACCGGTAACCG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EBE73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B7298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3E7CEA0F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8910C0F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rpoS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F886E2B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rpo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F75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AGTCAGAATACGCTGAAAGTT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EA4FA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93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A2592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00D29C9C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92C0E66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314DC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rpo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08276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CTCGCGGAACAGCG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813B1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80A8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9284C9E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ACEB7E8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di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77211B4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di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E1E04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CAGGAAAATGATTTCTTCA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09572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23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04BDB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3A62E7F9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104614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5D50B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di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FED97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TATCAGACCTGTCGCC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8EA42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DF5D1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6464E6E6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F6A1106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ipB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31BFDA8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p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DECDD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GTAAATGACGCAAGTAGCA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58C0A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44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877BB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23B4A69E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DFAEB3C"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E1F22E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pB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B8BDE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TGTGCCTGCTTTAACCGTC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FF300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6E1F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14:paraId="70B1E1DF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468D1B7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ipC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4423CEA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p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2791E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TTAATTAGTAATGTGGGAATAAATCC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51554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230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E4E66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4629FE75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33323F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F6BF07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p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40B27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GCGCGAATATTGCCTG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F200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11CBA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C3D7127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413B42F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ir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F440AD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61D8E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ATCAACGTTCTTCTTGTTGA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7CB0E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57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3FD01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3CEDF202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2A8DEE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93B61B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ir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8BE110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CTGGCTTGTTAACGTCTC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EA151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DCD02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1BB8BCA5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F6A142A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rg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3945623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rg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B9767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TGACGATGAATTATGCCCG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202E0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54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3616DA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44BB1056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929CE06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3D18BFA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rg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8F3E0D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GTCTGCATCAGGGTTACC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F049A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A616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387E3DF9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76E7E3F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teB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4EE09E8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teB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AFEED0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ACGATAAGTTCGCCAAAGAT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0D75CD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6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1125C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 w14:paraId="077BA8E6">
        <w:trPr>
          <w:trHeight w:val="23" w:hRule="atLeast"/>
        </w:trPr>
        <w:tc>
          <w:tcPr>
            <w:tcW w:w="739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E1C40B7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CEB87D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steB-R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2C646D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CATTGCTGATGACGAGGTA</w:t>
            </w:r>
          </w:p>
        </w:tc>
        <w:tc>
          <w:tcPr>
            <w:tcW w:w="1564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B99D31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7432F5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1C92347">
        <w:trPr>
          <w:trHeight w:val="23" w:hRule="atLeast"/>
        </w:trPr>
        <w:tc>
          <w:tcPr>
            <w:tcW w:w="739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E0B2AF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  <w:t>wcaA</w:t>
            </w:r>
          </w:p>
        </w:tc>
        <w:tc>
          <w:tcPr>
            <w:tcW w:w="103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D7B198B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wca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2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68FD9F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TGACAACAGACAATCCGCT</w:t>
            </w:r>
          </w:p>
        </w:tc>
        <w:tc>
          <w:tcPr>
            <w:tcW w:w="1564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7A9A4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43</w:t>
            </w:r>
          </w:p>
        </w:tc>
        <w:tc>
          <w:tcPr>
            <w:tcW w:w="1431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22934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in et al.</w:t>
            </w:r>
          </w:p>
        </w:tc>
      </w:tr>
      <w:tr w14:paraId="2A358FF7">
        <w:trPr>
          <w:trHeight w:val="23" w:hRule="atLeast"/>
        </w:trPr>
        <w:tc>
          <w:tcPr>
            <w:tcW w:w="739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C5B2D71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39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0EB08F0">
            <w:pPr>
              <w:widowControl/>
              <w:spacing w:line="360" w:lineRule="auto"/>
              <w:jc w:val="center"/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NewRomanPS-ItalicMT" w:cs="Times New Roman"/>
                <w:color w:val="000000"/>
                <w:kern w:val="0"/>
                <w:szCs w:val="21"/>
                <w:lang w:bidi="ar"/>
              </w:rPr>
              <w:t>wca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22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3C2C49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TCGCCCCCGCAG</w:t>
            </w:r>
          </w:p>
        </w:tc>
        <w:tc>
          <w:tcPr>
            <w:tcW w:w="1564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1FBBF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1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1E6B1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26FE811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harisSIL-Italic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楷体_GB2312">
    <w:altName w:val="汉仪楷体简"/>
    <w:panose1 w:val="020B0604020202020204"/>
    <w:charset w:val="86"/>
    <w:family w:val="modern"/>
    <w:pitch w:val="default"/>
    <w:sig w:usb0="00000000" w:usb1="00000000" w:usb2="00000000" w:usb3="00000000" w:csb0="0004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EE5BCE"/>
    <w:rsid w:val="63EE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0:17:00Z</dcterms:created>
  <dc:creator>张勇洪</dc:creator>
  <cp:lastModifiedBy>张勇洪</cp:lastModifiedBy>
  <dcterms:modified xsi:type="dcterms:W3CDTF">2026-03-15T10:1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7FDF42532D143D66A516B669137BA849_41</vt:lpwstr>
  </property>
</Properties>
</file>